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7C8CAD">
      <w:pPr>
        <w:jc w:val="center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Logistic regression analysis of birth spacing associated with adverse pregnancy outcomes in various age group</w:t>
      </w:r>
    </w:p>
    <w:tbl>
      <w:tblPr>
        <w:tblStyle w:val="4"/>
        <w:tblW w:w="5269" w:type="pct"/>
        <w:tblInd w:w="-45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053"/>
        <w:gridCol w:w="1249"/>
        <w:gridCol w:w="1249"/>
        <w:gridCol w:w="1249"/>
        <w:gridCol w:w="1171"/>
        <w:gridCol w:w="1170"/>
      </w:tblGrid>
      <w:tr w14:paraId="594C30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bottom"/>
          </w:tcPr>
          <w:p w14:paraId="07C61B5C">
            <w:pPr>
              <w:widowControl/>
              <w:jc w:val="left"/>
              <w:rPr>
                <w:rFonts w:ascii="宋体" w:hAnsi="宋体" w:eastAsia="宋体" w:cs="宋体"/>
                <w:kern w:val="0"/>
                <w:sz w:val="16"/>
                <w:szCs w:val="16"/>
              </w:rPr>
            </w:pPr>
          </w:p>
        </w:tc>
        <w:tc>
          <w:tcPr>
            <w:tcW w:w="1281" w:type="pct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61455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26 years old</w:t>
            </w:r>
          </w:p>
        </w:tc>
        <w:tc>
          <w:tcPr>
            <w:tcW w:w="1390" w:type="pct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651D97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26 years old</w:t>
            </w:r>
          </w:p>
        </w:tc>
        <w:tc>
          <w:tcPr>
            <w:tcW w:w="1303" w:type="pct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B557A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26 years old</w:t>
            </w:r>
          </w:p>
        </w:tc>
      </w:tr>
      <w:tr w14:paraId="29249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AFAA7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CF252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3</w:t>
            </w:r>
          </w:p>
        </w:tc>
        <w:tc>
          <w:tcPr>
            <w:tcW w:w="69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742A5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3</w:t>
            </w:r>
          </w:p>
        </w:tc>
        <w:tc>
          <w:tcPr>
            <w:tcW w:w="69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2CD2A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3</w:t>
            </w:r>
          </w:p>
        </w:tc>
        <w:tc>
          <w:tcPr>
            <w:tcW w:w="69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03E490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3</w:t>
            </w:r>
          </w:p>
        </w:tc>
        <w:tc>
          <w:tcPr>
            <w:tcW w:w="65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728464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3</w:t>
            </w:r>
          </w:p>
        </w:tc>
        <w:tc>
          <w:tcPr>
            <w:tcW w:w="65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C0AE5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3</w:t>
            </w:r>
          </w:p>
        </w:tc>
      </w:tr>
      <w:tr w14:paraId="6EFB94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56619D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nemia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10B4EB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7(0.61,</w:t>
            </w:r>
          </w:p>
          <w:p w14:paraId="79F44F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DF578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4(0.84,</w:t>
            </w:r>
          </w:p>
          <w:p w14:paraId="2C9CFF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7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195FD2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4(0.71,</w:t>
            </w:r>
          </w:p>
          <w:p w14:paraId="1DF781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2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57D54B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3(0.82,</w:t>
            </w:r>
          </w:p>
          <w:p w14:paraId="3B32BE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6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4B1B2E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3(0.81,</w:t>
            </w:r>
          </w:p>
          <w:p w14:paraId="24CD41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3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E6B08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8(1.11,</w:t>
            </w:r>
          </w:p>
          <w:p w14:paraId="714E96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1)</w:t>
            </w:r>
          </w:p>
        </w:tc>
      </w:tr>
      <w:tr w14:paraId="7E9C2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447274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DM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340B35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2(0.45,</w:t>
            </w:r>
          </w:p>
          <w:p w14:paraId="75FE50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5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18D316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2(1.08,</w:t>
            </w:r>
          </w:p>
          <w:p w14:paraId="386A87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CC1AA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8(0.46,</w:t>
            </w:r>
          </w:p>
          <w:p w14:paraId="69CF5F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2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4D36F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8(0.56,</w:t>
            </w:r>
          </w:p>
          <w:p w14:paraId="5383E9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8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489BD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1(0.79,</w:t>
            </w:r>
          </w:p>
          <w:p w14:paraId="069A8E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0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7A07F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7(0.94,</w:t>
            </w:r>
          </w:p>
          <w:p w14:paraId="72533E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5)</w:t>
            </w:r>
          </w:p>
        </w:tc>
      </w:tr>
      <w:tr w14:paraId="5B683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46B8311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6"/>
                <w:szCs w:val="16"/>
                <w:lang w:val="en-US" w:eastAsia="zh-CN"/>
              </w:rPr>
              <w:t>FGR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05BBAE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0(0.40,</w:t>
            </w:r>
          </w:p>
          <w:p w14:paraId="233F3C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9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16808B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9(0.70,</w:t>
            </w:r>
          </w:p>
          <w:p w14:paraId="4BEDE2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38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7CA108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53(0.51,</w:t>
            </w:r>
          </w:p>
          <w:p w14:paraId="001B31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69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66F7A5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13(0.46,</w:t>
            </w:r>
          </w:p>
          <w:p w14:paraId="2E55F3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83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57F3AE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4(0.55,</w:t>
            </w:r>
          </w:p>
          <w:p w14:paraId="325885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39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5525CE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2(0.81,</w:t>
            </w:r>
          </w:p>
          <w:p w14:paraId="08FC8A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88)</w:t>
            </w:r>
          </w:p>
        </w:tc>
      </w:tr>
      <w:tr w14:paraId="63ED7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680326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BW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1255B5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2(0.72,</w:t>
            </w:r>
          </w:p>
          <w:p w14:paraId="312A09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65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777F71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9(0.87,</w:t>
            </w:r>
          </w:p>
          <w:p w14:paraId="05E6C8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10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150DB7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3(0.17,</w:t>
            </w:r>
          </w:p>
          <w:p w14:paraId="2F37A1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15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11C706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5(0.52,</w:t>
            </w:r>
          </w:p>
          <w:p w14:paraId="62FB65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57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633F42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9(0.48,</w:t>
            </w:r>
          </w:p>
          <w:p w14:paraId="06D17D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06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5367280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7(0.51,</w:t>
            </w:r>
          </w:p>
          <w:p w14:paraId="27BDD9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5)</w:t>
            </w:r>
          </w:p>
        </w:tc>
      </w:tr>
      <w:tr w14:paraId="2CFE44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580497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acrosomia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2E534D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(0.62,</w:t>
            </w:r>
          </w:p>
          <w:p w14:paraId="014FAE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3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415E0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9(0.70,</w:t>
            </w:r>
          </w:p>
          <w:p w14:paraId="47F0AF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3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4533BE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8(0.42,</w:t>
            </w:r>
          </w:p>
          <w:p w14:paraId="5D29FC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3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0F1F7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0(0.42,</w:t>
            </w:r>
          </w:p>
          <w:p w14:paraId="1017C8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3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3E23F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0(0.55,</w:t>
            </w:r>
          </w:p>
          <w:p w14:paraId="117BE1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8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7ADCD7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9(0.49,</w:t>
            </w:r>
          </w:p>
          <w:p w14:paraId="2163B2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7)</w:t>
            </w:r>
          </w:p>
        </w:tc>
      </w:tr>
      <w:tr w14:paraId="703C1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490612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Oligohydramnios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3D9F76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5(0.64,</w:t>
            </w:r>
          </w:p>
          <w:p w14:paraId="090118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5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484516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5(0.52,</w:t>
            </w:r>
          </w:p>
          <w:p w14:paraId="0A19FD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0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718195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4(0.19,</w:t>
            </w:r>
          </w:p>
          <w:p w14:paraId="221FEA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5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02024B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3(0.47,</w:t>
            </w:r>
          </w:p>
          <w:p w14:paraId="3D6A7A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29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32D79D8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6(0.72,</w:t>
            </w:r>
          </w:p>
          <w:p w14:paraId="38F05D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22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1C8E76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5(0.88,</w:t>
            </w:r>
          </w:p>
          <w:p w14:paraId="7851AB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39)</w:t>
            </w:r>
          </w:p>
        </w:tc>
      </w:tr>
      <w:tr w14:paraId="38C37C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4C5F7D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H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7689CC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6(0.34,</w:t>
            </w:r>
          </w:p>
          <w:p w14:paraId="066AAA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9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737772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5(0.76,</w:t>
            </w:r>
          </w:p>
          <w:p w14:paraId="45270E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39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C8457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3(0.26,</w:t>
            </w:r>
          </w:p>
          <w:p w14:paraId="0671AA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61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410C4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6(0.40,</w:t>
            </w:r>
          </w:p>
          <w:p w14:paraId="51AB5F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76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4EC46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6(0.38,</w:t>
            </w:r>
          </w:p>
          <w:p w14:paraId="3669F5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9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7C216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0(0.39,</w:t>
            </w:r>
          </w:p>
          <w:p w14:paraId="19F074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6)</w:t>
            </w:r>
          </w:p>
        </w:tc>
      </w:tr>
      <w:tr w14:paraId="195E4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3E9774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centa previa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7E9F45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45(0.69,</w:t>
            </w:r>
          </w:p>
          <w:p w14:paraId="536B9C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61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07CC3C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49(1.37,</w:t>
            </w:r>
          </w:p>
          <w:p w14:paraId="62562C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74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0D250C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7(0.05,</w:t>
            </w:r>
          </w:p>
          <w:p w14:paraId="1EE893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52E19B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3(0.22,</w:t>
            </w:r>
          </w:p>
          <w:p w14:paraId="5B5D82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8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02D39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8(0.55,</w:t>
            </w:r>
          </w:p>
          <w:p w14:paraId="2D75BD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53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3591B6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18(1.14,</w:t>
            </w:r>
          </w:p>
          <w:p w14:paraId="18FF68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16)</w:t>
            </w:r>
          </w:p>
        </w:tc>
      </w:tr>
      <w:tr w14:paraId="576E8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3735C6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cental abruption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3421BD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0(0.83,</w:t>
            </w:r>
          </w:p>
          <w:p w14:paraId="564D84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50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5B4293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8(0.47,</w:t>
            </w:r>
          </w:p>
          <w:p w14:paraId="0333D4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08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F4E0F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3(0.24,</w:t>
            </w:r>
          </w:p>
          <w:p w14:paraId="13BFEA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90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05617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6(0.25,</w:t>
            </w:r>
          </w:p>
          <w:p w14:paraId="2C808D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28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2CE2EA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4(0.26,</w:t>
            </w:r>
          </w:p>
          <w:p w14:paraId="5BFB90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2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3DBDEA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(0.52,</w:t>
            </w:r>
          </w:p>
          <w:p w14:paraId="61DA14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7)</w:t>
            </w:r>
          </w:p>
        </w:tc>
      </w:tr>
      <w:tr w14:paraId="082A1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521C6E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olyhydramnios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69E550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6(0.47,</w:t>
            </w:r>
          </w:p>
          <w:p w14:paraId="27C96E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39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71CC0D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4(0.63,</w:t>
            </w:r>
          </w:p>
          <w:p w14:paraId="75ADE5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85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382DA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9(0.30,</w:t>
            </w:r>
          </w:p>
          <w:p w14:paraId="2B40BC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32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53962B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7(0.22,</w:t>
            </w:r>
          </w:p>
          <w:p w14:paraId="6D8AF0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07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F7AE2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0(0.69,</w:t>
            </w:r>
          </w:p>
          <w:p w14:paraId="063C45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86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2345E2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2(0.58,</w:t>
            </w:r>
          </w:p>
          <w:p w14:paraId="513C0F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16)</w:t>
            </w:r>
          </w:p>
        </w:tc>
      </w:tr>
      <w:tr w14:paraId="57A41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30364C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PH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1794F8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5(0.45,</w:t>
            </w:r>
          </w:p>
          <w:p w14:paraId="64B5B3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4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37990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0(0.65,</w:t>
            </w:r>
          </w:p>
          <w:p w14:paraId="15FA8E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3599B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9(0.49,</w:t>
            </w:r>
          </w:p>
          <w:p w14:paraId="08E4CB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7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821D6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6(0.46,</w:t>
            </w:r>
          </w:p>
          <w:p w14:paraId="460D18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0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29855E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4(0.71,</w:t>
            </w:r>
          </w:p>
          <w:p w14:paraId="69C6AA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3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5E7211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5(0.82,</w:t>
            </w:r>
          </w:p>
          <w:p w14:paraId="64DC77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1)</w:t>
            </w:r>
          </w:p>
        </w:tc>
      </w:tr>
      <w:tr w14:paraId="39334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51A692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eeclampsia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7489AD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4(0.34,</w:t>
            </w:r>
          </w:p>
          <w:p w14:paraId="7E4FA6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0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52763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8(0.82,</w:t>
            </w:r>
          </w:p>
          <w:p w14:paraId="50A6C6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88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46F2E8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7(0.15,</w:t>
            </w:r>
          </w:p>
          <w:p w14:paraId="290B48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53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55DB8B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73(0.61,</w:t>
            </w:r>
          </w:p>
          <w:p w14:paraId="30EA8F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.87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3177DE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2(0.75,</w:t>
            </w:r>
          </w:p>
          <w:p w14:paraId="31858D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99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47EB10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6(0.67,</w:t>
            </w:r>
          </w:p>
          <w:p w14:paraId="6B97CA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18)</w:t>
            </w:r>
          </w:p>
        </w:tc>
      </w:tr>
      <w:tr w14:paraId="21855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0845A3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eterm birth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25D5A2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3(0.82,</w:t>
            </w:r>
          </w:p>
          <w:p w14:paraId="222616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3D579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0(0.95,</w:t>
            </w:r>
          </w:p>
          <w:p w14:paraId="5F3607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07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7A065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3(0.17,</w:t>
            </w:r>
          </w:p>
          <w:p w14:paraId="52A35F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0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4D33FA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4(0.48,</w:t>
            </w:r>
          </w:p>
          <w:p w14:paraId="4CC914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84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686835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0(0.81,</w:t>
            </w:r>
          </w:p>
          <w:p w14:paraId="2901E9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7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3512F7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0(0.99,</w:t>
            </w:r>
          </w:p>
          <w:p w14:paraId="1D4DE0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6)</w:t>
            </w:r>
          </w:p>
        </w:tc>
      </w:tr>
      <w:tr w14:paraId="484FD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6DDDB1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OM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108EC6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1(0.90,</w:t>
            </w:r>
          </w:p>
          <w:p w14:paraId="66833A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4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699192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1(1.21,</w:t>
            </w:r>
          </w:p>
          <w:p w14:paraId="20293F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14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7D75C5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7(0.57,</w:t>
            </w:r>
          </w:p>
          <w:p w14:paraId="4BA790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429CFB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(0.67,</w:t>
            </w:r>
          </w:p>
          <w:p w14:paraId="4A0500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1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209BE9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3(0.78,</w:t>
            </w:r>
          </w:p>
          <w:p w14:paraId="431D31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7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0A2F038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4(0.89,</w:t>
            </w:r>
          </w:p>
          <w:p w14:paraId="6D8467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6)</w:t>
            </w:r>
          </w:p>
        </w:tc>
      </w:tr>
      <w:tr w14:paraId="383B5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7FCB83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D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66F898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6(0.57,</w:t>
            </w:r>
          </w:p>
          <w:p w14:paraId="3D8C64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9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610EFD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8(0.92,</w:t>
            </w:r>
          </w:p>
          <w:p w14:paraId="4DEFEE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1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18C7C7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6(0.51,</w:t>
            </w:r>
          </w:p>
          <w:p w14:paraId="088E54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3BD50D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5(0.80,</w:t>
            </w:r>
          </w:p>
          <w:p w14:paraId="5747ED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4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2FD882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(0.80,</w:t>
            </w:r>
          </w:p>
          <w:p w14:paraId="7D6FF0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3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508706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9(1.16,</w:t>
            </w:r>
          </w:p>
          <w:p w14:paraId="4A7652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91)</w:t>
            </w:r>
          </w:p>
        </w:tc>
      </w:tr>
      <w:tr w14:paraId="08FC7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24" w:type="pct"/>
            <w:shd w:val="clear" w:color="auto" w:fill="auto"/>
            <w:noWrap/>
            <w:vAlign w:val="center"/>
          </w:tcPr>
          <w:p w14:paraId="464B23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OM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14:paraId="6AEC2B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1(0.90,</w:t>
            </w:r>
          </w:p>
          <w:p w14:paraId="4BA18A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4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270091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1(1.21,</w:t>
            </w:r>
          </w:p>
          <w:p w14:paraId="0F3952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14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451A04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7(0.57,</w:t>
            </w:r>
          </w:p>
          <w:p w14:paraId="252CA8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6)</w:t>
            </w: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44F1A4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(0.67,</w:t>
            </w:r>
          </w:p>
          <w:p w14:paraId="3D51A3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1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654A51A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3(0.78,</w:t>
            </w:r>
          </w:p>
          <w:p w14:paraId="7FEC5F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7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316689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4(0.89,</w:t>
            </w:r>
          </w:p>
          <w:p w14:paraId="2A07D1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6)</w:t>
            </w:r>
          </w:p>
        </w:tc>
      </w:tr>
    </w:tbl>
    <w:p w14:paraId="44693E2C">
      <w:r>
        <w:rPr>
          <w:rFonts w:ascii="Times New Roman" w:hAnsi="Times New Roman" w:cs="Times New Roman"/>
          <w:sz w:val="20"/>
          <w:szCs w:val="20"/>
        </w:rPr>
        <w:t xml:space="preserve">Note: GDM: gestational diabetes mellitus; </w:t>
      </w:r>
      <w:r>
        <w:rPr>
          <w:rFonts w:hint="eastAsia" w:ascii="Times New Roman" w:hAnsi="Times New Roman" w:cs="Times New Roman"/>
          <w:color w:val="C00000"/>
          <w:sz w:val="20"/>
          <w:szCs w:val="20"/>
          <w:lang w:val="en-US" w:eastAsia="zh-CN"/>
        </w:rPr>
        <w:t xml:space="preserve">FGR: fetal growth restriction; </w:t>
      </w:r>
      <w:r>
        <w:rPr>
          <w:rFonts w:ascii="Times New Roman" w:hAnsi="Times New Roman" w:cs="Times New Roman"/>
          <w:sz w:val="20"/>
          <w:szCs w:val="20"/>
        </w:rPr>
        <w:t>PIH: pregnancy-induced hypertension; TD: thyroid dysfunction; LBW: low birth weight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PH: postpartum hemorrhag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M: premature rupture of membran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3E0"/>
    <w:rsid w:val="00067870"/>
    <w:rsid w:val="00242294"/>
    <w:rsid w:val="002533E0"/>
    <w:rsid w:val="00377E25"/>
    <w:rsid w:val="003A240F"/>
    <w:rsid w:val="003D5964"/>
    <w:rsid w:val="00470974"/>
    <w:rsid w:val="0072284E"/>
    <w:rsid w:val="00846B85"/>
    <w:rsid w:val="00882A4D"/>
    <w:rsid w:val="008C6308"/>
    <w:rsid w:val="00A02B90"/>
    <w:rsid w:val="00AE568F"/>
    <w:rsid w:val="00CA30A1"/>
    <w:rsid w:val="00EE5852"/>
    <w:rsid w:val="00F66050"/>
    <w:rsid w:val="1CB74167"/>
    <w:rsid w:val="2507601F"/>
    <w:rsid w:val="490F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8</Words>
  <Characters>1915</Characters>
  <Lines>15</Lines>
  <Paragraphs>4</Paragraphs>
  <TotalTime>1</TotalTime>
  <ScaleCrop>false</ScaleCrop>
  <LinksUpToDate>false</LinksUpToDate>
  <CharactersWithSpaces>196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23:57:00Z</dcterms:created>
  <dc:creator>ASUS</dc:creator>
  <cp:lastModifiedBy>WPS_1731254705</cp:lastModifiedBy>
  <dcterms:modified xsi:type="dcterms:W3CDTF">2025-05-27T00:00:1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RmZDgxNGVhMzM0MDkyZWU3NzFjYTM5NmU3ZjE5MmUiLCJ1c2VySWQiOiIxNjU1MTE4MTE5In0=</vt:lpwstr>
  </property>
  <property fmtid="{D5CDD505-2E9C-101B-9397-08002B2CF9AE}" pid="3" name="KSOProductBuildVer">
    <vt:lpwstr>2052-12.1.0.21171</vt:lpwstr>
  </property>
  <property fmtid="{D5CDD505-2E9C-101B-9397-08002B2CF9AE}" pid="4" name="ICV">
    <vt:lpwstr>C007708E648D404BABD08EC7EFA32A68_12</vt:lpwstr>
  </property>
</Properties>
</file>